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74"/>
        <w:gridCol w:w="1199"/>
        <w:gridCol w:w="1199"/>
        <w:gridCol w:w="1487"/>
        <w:gridCol w:w="1199"/>
        <w:gridCol w:w="1372"/>
      </w:tblGrid>
      <w:tr w:rsidR="00826059" w:rsidRPr="00413A64" w:rsidTr="005046A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</w:pP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sae</w:t>
            </w:r>
            <w:proofErr w:type="spellEnd"/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le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scles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Grou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emorrhag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eum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bled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ep</w:t>
            </w:r>
            <w:proofErr w:type="spellEnd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d</w:t>
            </w:r>
            <w:proofErr w:type="spellEnd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ight </w:t>
            </w: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ck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350432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 vaccin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+</w:t>
            </w:r>
            <w:r w:rsidR="00350432"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ccin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826059" w:rsidRPr="00413A64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059" w:rsidRPr="00413A64" w:rsidRDefault="00826059" w:rsidP="00413A6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bookmarkStart w:id="0" w:name="_GoBack"/>
            <w:bookmarkEnd w:id="0"/>
            <w:r w:rsidRPr="00413A6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653EAF" w:rsidRPr="00413A64" w:rsidRDefault="00653EAF" w:rsidP="00413A64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</w:p>
    <w:sectPr w:rsidR="00653EAF" w:rsidRPr="00413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9F5"/>
    <w:rsid w:val="00350432"/>
    <w:rsid w:val="00413A64"/>
    <w:rsid w:val="00653EAF"/>
    <w:rsid w:val="006A29F5"/>
    <w:rsid w:val="00826059"/>
    <w:rsid w:val="00947557"/>
    <w:rsid w:val="00C1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EDC0B"/>
  <w15:chartTrackingRefBased/>
  <w15:docId w15:val="{1627D383-4E1B-4F66-BAA2-C3DB5565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0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A2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4</cp:revision>
  <cp:lastPrinted>2022-10-18T11:41:00Z</cp:lastPrinted>
  <dcterms:created xsi:type="dcterms:W3CDTF">2022-10-18T20:10:00Z</dcterms:created>
  <dcterms:modified xsi:type="dcterms:W3CDTF">2023-03-10T10:04:00Z</dcterms:modified>
</cp:coreProperties>
</file>